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C3584A7" w:rsidR="000035D5" w:rsidRDefault="000035D5">
                            <w:r>
                              <w:t xml:space="preserve">Reported on page number: </w:t>
                            </w:r>
                            <w:r w:rsidR="00460E6D">
                              <w:t xml:space="preserve"> T</w:t>
                            </w:r>
                            <w:r w:rsidR="00DC7897">
                              <w:t xml:space="preserve">his has been indicated in the main manuscript on </w:t>
                            </w:r>
                            <w:proofErr w:type="gramStart"/>
                            <w:r w:rsidR="00DC7897">
                              <w:t>page  …</w:t>
                            </w:r>
                            <w:proofErr w:type="gramEnd"/>
                            <w:r w:rsidR="00DC7897">
                              <w:t xml:space="preserve">. </w:t>
                            </w:r>
                            <w:proofErr w:type="gramStart"/>
                            <w:r w:rsidR="00DC7897">
                              <w:t>( to</w:t>
                            </w:r>
                            <w:proofErr w:type="gramEnd"/>
                            <w:r w:rsidR="00DC7897">
                              <w:t xml:space="preserve"> be indicat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C3584A7" w:rsidR="000035D5" w:rsidRDefault="000035D5">
                      <w:r>
                        <w:t xml:space="preserve">Reported on page number: </w:t>
                      </w:r>
                      <w:r w:rsidR="00460E6D">
                        <w:t xml:space="preserve"> T</w:t>
                      </w:r>
                      <w:r w:rsidR="00DC7897">
                        <w:t xml:space="preserve">his has been indicated in the main manuscript on </w:t>
                      </w:r>
                      <w:proofErr w:type="gramStart"/>
                      <w:r w:rsidR="00DC7897">
                        <w:t>page  …</w:t>
                      </w:r>
                      <w:proofErr w:type="gramEnd"/>
                      <w:r w:rsidR="00DC7897">
                        <w:t xml:space="preserve">. </w:t>
                      </w:r>
                      <w:proofErr w:type="gramStart"/>
                      <w:r w:rsidR="00DC7897">
                        <w:t>( to</w:t>
                      </w:r>
                      <w:proofErr w:type="gramEnd"/>
                      <w:r w:rsidR="00DC7897">
                        <w:t xml:space="preserve"> be indicated)</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E55BD70" w:rsidR="000035D5" w:rsidRDefault="000035D5" w:rsidP="000035D5">
                            <w:r>
                              <w:t xml:space="preserve">Reported on page number: </w:t>
                            </w:r>
                            <w:r w:rsidR="00DC7897">
                              <w:t xml:space="preserve"> 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E55BD70" w:rsidR="000035D5" w:rsidRDefault="000035D5" w:rsidP="000035D5">
                      <w:r>
                        <w:t xml:space="preserve">Reported on page number: </w:t>
                      </w:r>
                      <w:r w:rsidR="00DC7897">
                        <w:t xml:space="preserve"> 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9D9DF54" w:rsidR="000035D5" w:rsidRDefault="00DC7897" w:rsidP="000035D5">
                            <w:r>
                              <w:t xml:space="preserve">This is a national survey </w:t>
                            </w:r>
                            <w:r w:rsidR="000C070E">
                              <w:t xml:space="preserve">conducted in Ghana by Ghanaian experts across sectors. </w:t>
                            </w:r>
                            <w:r w:rsidR="00D53396">
                              <w:t>All researchers are resident in country. There were no foreign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9D9DF54" w:rsidR="000035D5" w:rsidRDefault="00DC7897" w:rsidP="000035D5">
                      <w:r>
                        <w:t xml:space="preserve">This is a national survey </w:t>
                      </w:r>
                      <w:r w:rsidR="000C070E">
                        <w:t xml:space="preserve">conducted in Ghana by Ghanaian experts across sectors. </w:t>
                      </w:r>
                      <w:r w:rsidR="00D53396">
                        <w:t>All researchers are resident in country. There were no foreign collaborat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77457A8">
                <wp:simplePos x="0" y="0"/>
                <wp:positionH relativeFrom="margin">
                  <wp:align>left</wp:align>
                </wp:positionH>
                <wp:positionV relativeFrom="paragraph">
                  <wp:posOffset>996950</wp:posOffset>
                </wp:positionV>
                <wp:extent cx="6828155" cy="1050925"/>
                <wp:effectExtent l="0" t="0" r="10795" b="158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8155" cy="1050925"/>
                        </a:xfrm>
                        <a:prstGeom prst="rect">
                          <a:avLst/>
                        </a:prstGeom>
                        <a:solidFill>
                          <a:srgbClr val="FFFFFF"/>
                        </a:solidFill>
                        <a:ln w="9525">
                          <a:solidFill>
                            <a:srgbClr val="193A65"/>
                          </a:solidFill>
                          <a:miter lim="800000"/>
                          <a:headEnd/>
                          <a:tailEnd/>
                        </a:ln>
                      </wps:spPr>
                      <wps:txbx>
                        <w:txbxContent>
                          <w:p w14:paraId="223CD14A" w14:textId="6B894D0E" w:rsidR="000035D5" w:rsidRDefault="000735E8" w:rsidP="000035D5">
                            <w:r>
                              <w:t xml:space="preserve">This is a nationwide survey </w:t>
                            </w:r>
                            <w:r w:rsidR="00C95C50">
                              <w:t>conducted under the supervision of a wide stakeholder group</w:t>
                            </w:r>
                            <w:r w:rsidR="00E82F82">
                              <w:t xml:space="preserve"> from academia, policy, service delivery and civil society group representing diverse interest groups including </w:t>
                            </w:r>
                            <w:r w:rsidR="00D941DE">
                              <w:t>community members.</w:t>
                            </w:r>
                            <w:r w:rsidR="00C91039">
                              <w:t xml:space="preserve"> Details of written informed consent has been captured under the methods section of the manuscr</w:t>
                            </w:r>
                            <w:r w:rsidR="002B0CF5">
                              <w:t xml:space="preserve">ipt with </w:t>
                            </w:r>
                            <w:r w:rsidR="006210C0">
                              <w:t>the protocol details indicated.</w:t>
                            </w:r>
                            <w:r w:rsidR="00F1618F">
                              <w:t xml:space="preserve"> The Informed Consent document is available to be shared </w:t>
                            </w:r>
                            <w:r w:rsidR="00D71252">
                              <w:t>if needed.</w:t>
                            </w:r>
                          </w:p>
                          <w:p w14:paraId="1782F8FD" w14:textId="77777777" w:rsidR="00C91039" w:rsidRDefault="00C91039"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5pt;width:537.65pt;height:82.75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" strokecolor="#193a65">
                <v:textbox>
                  <w:txbxContent>
                    <w:p w14:paraId="223CD14A" w14:textId="6B894D0E" w:rsidR="000035D5" w:rsidRDefault="000735E8" w:rsidP="000035D5">
                      <w:r>
                        <w:t xml:space="preserve">This is a nationwide survey </w:t>
                      </w:r>
                      <w:r w:rsidR="00C95C50">
                        <w:t>conducted under the supervision of a wide stakeholder group</w:t>
                      </w:r>
                      <w:r w:rsidR="00E82F82">
                        <w:t xml:space="preserve"> from academia, policy, service delivery and civil society group representing diverse interest groups including </w:t>
                      </w:r>
                      <w:r w:rsidR="00D941DE">
                        <w:t>community members.</w:t>
                      </w:r>
                      <w:r w:rsidR="00C91039">
                        <w:t xml:space="preserve"> Details of written informed consent has been captured under the methods section of the manuscr</w:t>
                      </w:r>
                      <w:r w:rsidR="002B0CF5">
                        <w:t xml:space="preserve">ipt with </w:t>
                      </w:r>
                      <w:r w:rsidR="006210C0">
                        <w:t>the protocol details indicated.</w:t>
                      </w:r>
                      <w:r w:rsidR="00F1618F">
                        <w:t xml:space="preserve"> The Informed Consent document is available to be shared </w:t>
                      </w:r>
                      <w:r w:rsidR="00D71252">
                        <w:t>if needed.</w:t>
                      </w:r>
                    </w:p>
                    <w:p w14:paraId="1782F8FD" w14:textId="77777777" w:rsidR="00C91039" w:rsidRDefault="00C91039"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&#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15476C0">
                <wp:simplePos x="0" y="0"/>
                <wp:positionH relativeFrom="margin">
                  <wp:align>left</wp:align>
                </wp:positionH>
                <wp:positionV relativeFrom="paragraph">
                  <wp:posOffset>1131570</wp:posOffset>
                </wp:positionV>
                <wp:extent cx="6838950" cy="1197610"/>
                <wp:effectExtent l="0" t="0" r="19050" b="2159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97610"/>
                        </a:xfrm>
                        <a:prstGeom prst="rect">
                          <a:avLst/>
                        </a:prstGeom>
                        <a:solidFill>
                          <a:srgbClr val="FFFFFF"/>
                        </a:solidFill>
                        <a:ln w="9525">
                          <a:solidFill>
                            <a:srgbClr val="193A65"/>
                          </a:solidFill>
                          <a:miter lim="800000"/>
                          <a:headEnd/>
                          <a:tailEnd/>
                        </a:ln>
                      </wps:spPr>
                      <wps:txbx>
                        <w:txbxContent>
                          <w:p w14:paraId="7B058035" w14:textId="7FDF8108" w:rsidR="00BC7CF1" w:rsidRDefault="00D7512A" w:rsidP="00BC7CF1">
                            <w:pPr>
                              <w:spacing w:line="480" w:lineRule="auto"/>
                              <w:rPr>
                                <w:rFonts w:ascii="Times New Roman" w:eastAsia="Times New Roman" w:hAnsi="Times New Roman" w:cs="Times New Roman"/>
                              </w:rPr>
                            </w:pPr>
                            <w:r>
                              <w:t xml:space="preserve">The informed consent documents were translated into </w:t>
                            </w:r>
                            <w:r w:rsidR="00BC7CF1">
                              <w:rPr>
                                <w:rFonts w:ascii="Times New Roman" w:eastAsia="Times New Roman" w:hAnsi="Times New Roman" w:cs="Times New Roman"/>
                              </w:rPr>
                              <w:t>four m</w:t>
                            </w:r>
                            <w:r w:rsidR="002D69AE">
                              <w:rPr>
                                <w:rFonts w:ascii="Times New Roman" w:eastAsia="Times New Roman" w:hAnsi="Times New Roman" w:cs="Times New Roman"/>
                              </w:rPr>
                              <w:t>ajor</w:t>
                            </w:r>
                            <w:r w:rsidR="005C5394">
                              <w:rPr>
                                <w:rFonts w:ascii="Times New Roman" w:eastAsia="Times New Roman" w:hAnsi="Times New Roman" w:cs="Times New Roman"/>
                              </w:rPr>
                              <w:t xml:space="preserve"> widely spoken</w:t>
                            </w:r>
                            <w:r w:rsidR="002D69AE">
                              <w:rPr>
                                <w:rFonts w:ascii="Times New Roman" w:eastAsia="Times New Roman" w:hAnsi="Times New Roman" w:cs="Times New Roman"/>
                              </w:rPr>
                              <w:t xml:space="preserve"> </w:t>
                            </w:r>
                            <w:proofErr w:type="gramStart"/>
                            <w:r w:rsidR="002D69AE">
                              <w:rPr>
                                <w:rFonts w:ascii="Times New Roman" w:eastAsia="Times New Roman" w:hAnsi="Times New Roman" w:cs="Times New Roman"/>
                              </w:rPr>
                              <w:t xml:space="preserve">local </w:t>
                            </w:r>
                            <w:r w:rsidR="00BC7CF1">
                              <w:rPr>
                                <w:rFonts w:ascii="Times New Roman" w:eastAsia="Times New Roman" w:hAnsi="Times New Roman" w:cs="Times New Roman"/>
                              </w:rPr>
                              <w:t xml:space="preserve"> languages</w:t>
                            </w:r>
                            <w:proofErr w:type="gramEnd"/>
                            <w:r w:rsidR="00BC7CF1">
                              <w:rPr>
                                <w:rFonts w:ascii="Times New Roman" w:eastAsia="Times New Roman" w:hAnsi="Times New Roman" w:cs="Times New Roman"/>
                              </w:rPr>
                              <w:t>: Ga, Ewe, Dagbanli and Twi for inclusivity</w:t>
                            </w:r>
                            <w:r w:rsidR="00247168">
                              <w:rPr>
                                <w:rFonts w:ascii="Times New Roman" w:eastAsia="Times New Roman" w:hAnsi="Times New Roman" w:cs="Times New Roman"/>
                              </w:rPr>
                              <w:t xml:space="preserve">. </w:t>
                            </w:r>
                            <w:r w:rsidR="005C5394">
                              <w:rPr>
                                <w:rFonts w:ascii="Times New Roman" w:eastAsia="Times New Roman" w:hAnsi="Times New Roman" w:cs="Times New Roman"/>
                              </w:rPr>
                              <w:t xml:space="preserve">Additionally, data collectors </w:t>
                            </w:r>
                            <w:r w:rsidR="00623B01">
                              <w:rPr>
                                <w:rFonts w:ascii="Times New Roman" w:eastAsia="Times New Roman" w:hAnsi="Times New Roman" w:cs="Times New Roman"/>
                              </w:rPr>
                              <w:t xml:space="preserve">fluent in these </w:t>
                            </w:r>
                            <w:proofErr w:type="spellStart"/>
                            <w:r w:rsidR="00623B01">
                              <w:rPr>
                                <w:rFonts w:ascii="Times New Roman" w:eastAsia="Times New Roman" w:hAnsi="Times New Roman" w:cs="Times New Roman"/>
                              </w:rPr>
                              <w:t>languges</w:t>
                            </w:r>
                            <w:proofErr w:type="spellEnd"/>
                            <w:r w:rsidR="00623B01">
                              <w:rPr>
                                <w:rFonts w:ascii="Times New Roman" w:eastAsia="Times New Roman" w:hAnsi="Times New Roman" w:cs="Times New Roman"/>
                              </w:rPr>
                              <w:t xml:space="preserve"> were </w:t>
                            </w:r>
                            <w:proofErr w:type="gramStart"/>
                            <w:r w:rsidR="00623B01">
                              <w:rPr>
                                <w:rFonts w:ascii="Times New Roman" w:eastAsia="Times New Roman" w:hAnsi="Times New Roman" w:cs="Times New Roman"/>
                              </w:rPr>
                              <w:t xml:space="preserve">deployed </w:t>
                            </w:r>
                            <w:r w:rsidR="00C378C2">
                              <w:rPr>
                                <w:rFonts w:ascii="Times New Roman" w:eastAsia="Times New Roman" w:hAnsi="Times New Roman" w:cs="Times New Roman"/>
                              </w:rPr>
                              <w:t xml:space="preserve"> to</w:t>
                            </w:r>
                            <w:proofErr w:type="gramEnd"/>
                            <w:r w:rsidR="00C378C2">
                              <w:rPr>
                                <w:rFonts w:ascii="Times New Roman" w:eastAsia="Times New Roman" w:hAnsi="Times New Roman" w:cs="Times New Roman"/>
                              </w:rPr>
                              <w:t xml:space="preserve"> communities where these </w:t>
                            </w:r>
                            <w:proofErr w:type="spellStart"/>
                            <w:r w:rsidR="00C378C2">
                              <w:rPr>
                                <w:rFonts w:ascii="Times New Roman" w:eastAsia="Times New Roman" w:hAnsi="Times New Roman" w:cs="Times New Roman"/>
                              </w:rPr>
                              <w:t>lanu</w:t>
                            </w:r>
                            <w:r w:rsidR="003422EE">
                              <w:rPr>
                                <w:rFonts w:ascii="Times New Roman" w:eastAsia="Times New Roman" w:hAnsi="Times New Roman" w:cs="Times New Roman"/>
                              </w:rPr>
                              <w:t>a</w:t>
                            </w:r>
                            <w:r w:rsidR="00C378C2">
                              <w:rPr>
                                <w:rFonts w:ascii="Times New Roman" w:eastAsia="Times New Roman" w:hAnsi="Times New Roman" w:cs="Times New Roman"/>
                              </w:rPr>
                              <w:t>ges</w:t>
                            </w:r>
                            <w:proofErr w:type="spellEnd"/>
                            <w:r w:rsidR="00C378C2">
                              <w:rPr>
                                <w:rFonts w:ascii="Times New Roman" w:eastAsia="Times New Roman" w:hAnsi="Times New Roman" w:cs="Times New Roman"/>
                              </w:rPr>
                              <w:t xml:space="preserve"> are </w:t>
                            </w:r>
                            <w:r w:rsidR="002D08BE">
                              <w:rPr>
                                <w:rFonts w:ascii="Times New Roman" w:eastAsia="Times New Roman" w:hAnsi="Times New Roman" w:cs="Times New Roman"/>
                              </w:rPr>
                              <w:t>predominantly spoken facilitate the data collection process</w:t>
                            </w:r>
                            <w:r w:rsidR="005E103F">
                              <w:rPr>
                                <w:rFonts w:ascii="Times New Roman" w:eastAsia="Times New Roman" w:hAnsi="Times New Roman" w:cs="Times New Roman"/>
                              </w:rPr>
                              <w:t>.</w:t>
                            </w:r>
                          </w:p>
                          <w:p w14:paraId="53B10E27" w14:textId="1D146C24"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89.1pt;width:538.5pt;height:94.3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" strokecolor="#193a65">
                <v:textbox>
                  <w:txbxContent>
                    <w:p w14:paraId="7B058035" w14:textId="7FDF8108" w:rsidR="00BC7CF1" w:rsidRDefault="00D7512A" w:rsidP="00BC7CF1">
                      <w:pPr>
                        <w:spacing w:line="480" w:lineRule="auto"/>
                        <w:rPr>
                          <w:rFonts w:ascii="Times New Roman" w:eastAsia="Times New Roman" w:hAnsi="Times New Roman" w:cs="Times New Roman"/>
                        </w:rPr>
                      </w:pPr>
                      <w:r>
                        <w:t xml:space="preserve">The informed consent documents were translated into </w:t>
                      </w:r>
                      <w:r w:rsidR="00BC7CF1">
                        <w:rPr>
                          <w:rFonts w:ascii="Times New Roman" w:eastAsia="Times New Roman" w:hAnsi="Times New Roman" w:cs="Times New Roman"/>
                        </w:rPr>
                        <w:t>four</w:t>
                      </w:r>
                      <w:r w:rsidR="00BC7CF1">
                        <w:rPr>
                          <w:rFonts w:ascii="Times New Roman" w:eastAsia="Times New Roman" w:hAnsi="Times New Roman" w:cs="Times New Roman"/>
                        </w:rPr>
                        <w:t xml:space="preserve"> m</w:t>
                      </w:r>
                      <w:r w:rsidR="002D69AE">
                        <w:rPr>
                          <w:rFonts w:ascii="Times New Roman" w:eastAsia="Times New Roman" w:hAnsi="Times New Roman" w:cs="Times New Roman"/>
                        </w:rPr>
                        <w:t>ajor</w:t>
                      </w:r>
                      <w:r w:rsidR="005C5394">
                        <w:rPr>
                          <w:rFonts w:ascii="Times New Roman" w:eastAsia="Times New Roman" w:hAnsi="Times New Roman" w:cs="Times New Roman"/>
                        </w:rPr>
                        <w:t xml:space="preserve"> widely spoken</w:t>
                      </w:r>
                      <w:r w:rsidR="002D69AE">
                        <w:rPr>
                          <w:rFonts w:ascii="Times New Roman" w:eastAsia="Times New Roman" w:hAnsi="Times New Roman" w:cs="Times New Roman"/>
                        </w:rPr>
                        <w:t xml:space="preserve"> </w:t>
                      </w:r>
                      <w:proofErr w:type="gramStart"/>
                      <w:r w:rsidR="002D69AE">
                        <w:rPr>
                          <w:rFonts w:ascii="Times New Roman" w:eastAsia="Times New Roman" w:hAnsi="Times New Roman" w:cs="Times New Roman"/>
                        </w:rPr>
                        <w:t xml:space="preserve">local </w:t>
                      </w:r>
                      <w:r w:rsidR="00BC7CF1">
                        <w:rPr>
                          <w:rFonts w:ascii="Times New Roman" w:eastAsia="Times New Roman" w:hAnsi="Times New Roman" w:cs="Times New Roman"/>
                        </w:rPr>
                        <w:t xml:space="preserve"> languages</w:t>
                      </w:r>
                      <w:proofErr w:type="gramEnd"/>
                      <w:r w:rsidR="00BC7CF1">
                        <w:rPr>
                          <w:rFonts w:ascii="Times New Roman" w:eastAsia="Times New Roman" w:hAnsi="Times New Roman" w:cs="Times New Roman"/>
                        </w:rPr>
                        <w:t xml:space="preserve">: Ga, Ewe, </w:t>
                      </w:r>
                      <w:proofErr w:type="spellStart"/>
                      <w:r w:rsidR="00BC7CF1">
                        <w:rPr>
                          <w:rFonts w:ascii="Times New Roman" w:eastAsia="Times New Roman" w:hAnsi="Times New Roman" w:cs="Times New Roman"/>
                        </w:rPr>
                        <w:t>Dagbanli</w:t>
                      </w:r>
                      <w:proofErr w:type="spellEnd"/>
                      <w:r w:rsidR="00BC7CF1">
                        <w:rPr>
                          <w:rFonts w:ascii="Times New Roman" w:eastAsia="Times New Roman" w:hAnsi="Times New Roman" w:cs="Times New Roman"/>
                        </w:rPr>
                        <w:t xml:space="preserve"> and Twi for inclusivity</w:t>
                      </w:r>
                      <w:r w:rsidR="00247168">
                        <w:rPr>
                          <w:rFonts w:ascii="Times New Roman" w:eastAsia="Times New Roman" w:hAnsi="Times New Roman" w:cs="Times New Roman"/>
                        </w:rPr>
                        <w:t xml:space="preserve">. </w:t>
                      </w:r>
                      <w:r w:rsidR="005C5394">
                        <w:rPr>
                          <w:rFonts w:ascii="Times New Roman" w:eastAsia="Times New Roman" w:hAnsi="Times New Roman" w:cs="Times New Roman"/>
                        </w:rPr>
                        <w:t xml:space="preserve">Additionally, data collectors </w:t>
                      </w:r>
                      <w:r w:rsidR="00623B01">
                        <w:rPr>
                          <w:rFonts w:ascii="Times New Roman" w:eastAsia="Times New Roman" w:hAnsi="Times New Roman" w:cs="Times New Roman"/>
                        </w:rPr>
                        <w:t xml:space="preserve">fluent in these </w:t>
                      </w:r>
                      <w:proofErr w:type="spellStart"/>
                      <w:r w:rsidR="00623B01">
                        <w:rPr>
                          <w:rFonts w:ascii="Times New Roman" w:eastAsia="Times New Roman" w:hAnsi="Times New Roman" w:cs="Times New Roman"/>
                        </w:rPr>
                        <w:t>languges</w:t>
                      </w:r>
                      <w:proofErr w:type="spellEnd"/>
                      <w:r w:rsidR="00623B01">
                        <w:rPr>
                          <w:rFonts w:ascii="Times New Roman" w:eastAsia="Times New Roman" w:hAnsi="Times New Roman" w:cs="Times New Roman"/>
                        </w:rPr>
                        <w:t xml:space="preserve"> were </w:t>
                      </w:r>
                      <w:proofErr w:type="gramStart"/>
                      <w:r w:rsidR="00623B01">
                        <w:rPr>
                          <w:rFonts w:ascii="Times New Roman" w:eastAsia="Times New Roman" w:hAnsi="Times New Roman" w:cs="Times New Roman"/>
                        </w:rPr>
                        <w:t xml:space="preserve">deployed </w:t>
                      </w:r>
                      <w:r w:rsidR="00C378C2">
                        <w:rPr>
                          <w:rFonts w:ascii="Times New Roman" w:eastAsia="Times New Roman" w:hAnsi="Times New Roman" w:cs="Times New Roman"/>
                        </w:rPr>
                        <w:t xml:space="preserve"> to</w:t>
                      </w:r>
                      <w:proofErr w:type="gramEnd"/>
                      <w:r w:rsidR="00C378C2">
                        <w:rPr>
                          <w:rFonts w:ascii="Times New Roman" w:eastAsia="Times New Roman" w:hAnsi="Times New Roman" w:cs="Times New Roman"/>
                        </w:rPr>
                        <w:t xml:space="preserve"> communities where these </w:t>
                      </w:r>
                      <w:proofErr w:type="spellStart"/>
                      <w:r w:rsidR="00C378C2">
                        <w:rPr>
                          <w:rFonts w:ascii="Times New Roman" w:eastAsia="Times New Roman" w:hAnsi="Times New Roman" w:cs="Times New Roman"/>
                        </w:rPr>
                        <w:t>lanu</w:t>
                      </w:r>
                      <w:r w:rsidR="003422EE">
                        <w:rPr>
                          <w:rFonts w:ascii="Times New Roman" w:eastAsia="Times New Roman" w:hAnsi="Times New Roman" w:cs="Times New Roman"/>
                        </w:rPr>
                        <w:t>a</w:t>
                      </w:r>
                      <w:r w:rsidR="00C378C2">
                        <w:rPr>
                          <w:rFonts w:ascii="Times New Roman" w:eastAsia="Times New Roman" w:hAnsi="Times New Roman" w:cs="Times New Roman"/>
                        </w:rPr>
                        <w:t>ges</w:t>
                      </w:r>
                      <w:proofErr w:type="spellEnd"/>
                      <w:r w:rsidR="00C378C2">
                        <w:rPr>
                          <w:rFonts w:ascii="Times New Roman" w:eastAsia="Times New Roman" w:hAnsi="Times New Roman" w:cs="Times New Roman"/>
                        </w:rPr>
                        <w:t xml:space="preserve"> are </w:t>
                      </w:r>
                      <w:r w:rsidR="002D08BE">
                        <w:rPr>
                          <w:rFonts w:ascii="Times New Roman" w:eastAsia="Times New Roman" w:hAnsi="Times New Roman" w:cs="Times New Roman"/>
                        </w:rPr>
                        <w:t>predominantly spoken facilitate the data collection process</w:t>
                      </w:r>
                      <w:r w:rsidR="005E103F">
                        <w:rPr>
                          <w:rFonts w:ascii="Times New Roman" w:eastAsia="Times New Roman" w:hAnsi="Times New Roman" w:cs="Times New Roman"/>
                        </w:rPr>
                        <w:t>.</w:t>
                      </w:r>
                    </w:p>
                    <w:p w14:paraId="53B10E27" w14:textId="1D146C24"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33FAFF6" w:rsidR="000035D5" w:rsidRDefault="003F15AC" w:rsidP="000035D5">
                            <w:r>
                              <w:t xml:space="preserve">The findings of the research will be shared via </w:t>
                            </w:r>
                            <w:r w:rsidR="00B97489">
                              <w:t xml:space="preserve">a </w:t>
                            </w:r>
                            <w:r>
                              <w:t>summary report</w:t>
                            </w:r>
                            <w:r w:rsidR="000735E8">
                              <w:t xml:space="preserve"> in an understandable </w:t>
                            </w:r>
                            <w:proofErr w:type="gramStart"/>
                            <w:r w:rsidR="000735E8">
                              <w:t xml:space="preserve">format </w:t>
                            </w:r>
                            <w:r w:rsidR="000830A3">
                              <w:t xml:space="preserve"> with</w:t>
                            </w:r>
                            <w:proofErr w:type="gramEnd"/>
                            <w:r w:rsidR="000830A3">
                              <w:t xml:space="preserve"> a link to the original publication for intere</w:t>
                            </w:r>
                            <w:r w:rsidR="00E445B5">
                              <w:t xml:space="preserve">sted </w:t>
                            </w:r>
                            <w:r w:rsidR="009521AA">
                              <w:t>stakeholders to</w:t>
                            </w:r>
                            <w:r w:rsidR="000735E8">
                              <w:t xml:space="preserve"> ac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33FAFF6" w:rsidR="000035D5" w:rsidRDefault="003F15AC" w:rsidP="000035D5">
                      <w:r>
                        <w:t xml:space="preserve">The findings of the research will be shared via </w:t>
                      </w:r>
                      <w:r w:rsidR="00B97489">
                        <w:t xml:space="preserve">a </w:t>
                      </w:r>
                      <w:r>
                        <w:t>summary report</w:t>
                      </w:r>
                      <w:r w:rsidR="000735E8">
                        <w:t xml:space="preserve"> in an understandable </w:t>
                      </w:r>
                      <w:proofErr w:type="gramStart"/>
                      <w:r w:rsidR="000735E8">
                        <w:t xml:space="preserve">format </w:t>
                      </w:r>
                      <w:r w:rsidR="000830A3">
                        <w:t xml:space="preserve"> with</w:t>
                      </w:r>
                      <w:proofErr w:type="gramEnd"/>
                      <w:r w:rsidR="000830A3">
                        <w:t xml:space="preserve"> a link to the original publication for intere</w:t>
                      </w:r>
                      <w:r w:rsidR="00E445B5">
                        <w:t xml:space="preserve">sted </w:t>
                      </w:r>
                      <w:r w:rsidR="009521AA">
                        <w:t>stakeholders to</w:t>
                      </w:r>
                      <w:r w:rsidR="000735E8">
                        <w:t xml:space="preserve"> acces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129A5A8" w:rsidR="000035D5" w:rsidRDefault="0043298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129A5A8" w:rsidR="000035D5" w:rsidRDefault="00432986"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5C4F877">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EA415A0" w:rsidR="000035D5" w:rsidRDefault="0043298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EA415A0" w:rsidR="000035D5" w:rsidRDefault="00432986"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0594392" w:rsidR="000035D5" w:rsidRDefault="0043298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0594392" w:rsidR="000035D5" w:rsidRDefault="00432986"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79DB4E0" w:rsidR="000035D5" w:rsidRDefault="0043298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79DB4E0" w:rsidR="000035D5" w:rsidRDefault="00432986"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6F96057" w:rsidR="000035D5" w:rsidRDefault="0043298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6F96057" w:rsidR="000035D5" w:rsidRDefault="00432986"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32986" w:rsidRPr="00F57A3B" w:rsidRDefault="00432986">
      <w:pPr>
        <w:rPr>
          <w:rFonts w:ascii="Arial" w:hAnsi="Arial" w:cs="Arial"/>
        </w:rPr>
      </w:pPr>
    </w:p>
    <w:sectPr w:rsidR="0043298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357577" w14:textId="77777777" w:rsidR="00061582" w:rsidRDefault="00061582" w:rsidP="00F57A3B">
      <w:r>
        <w:separator/>
      </w:r>
    </w:p>
  </w:endnote>
  <w:endnote w:type="continuationSeparator" w:id="0">
    <w:p w14:paraId="305A9F43" w14:textId="77777777" w:rsidR="00061582" w:rsidRDefault="00061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4A194" w14:textId="77777777" w:rsidR="00061582" w:rsidRDefault="00061582" w:rsidP="00F57A3B">
      <w:r>
        <w:separator/>
      </w:r>
    </w:p>
  </w:footnote>
  <w:footnote w:type="continuationSeparator" w:id="0">
    <w:p w14:paraId="20D54EC8" w14:textId="77777777" w:rsidR="00061582" w:rsidRDefault="00061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1582"/>
    <w:rsid w:val="000735E8"/>
    <w:rsid w:val="000830A3"/>
    <w:rsid w:val="000A1C0B"/>
    <w:rsid w:val="000C070E"/>
    <w:rsid w:val="000F365D"/>
    <w:rsid w:val="00116E71"/>
    <w:rsid w:val="001F5DB9"/>
    <w:rsid w:val="00247168"/>
    <w:rsid w:val="002A05AC"/>
    <w:rsid w:val="002B0CF5"/>
    <w:rsid w:val="002D08BE"/>
    <w:rsid w:val="002D69AE"/>
    <w:rsid w:val="00335779"/>
    <w:rsid w:val="003422EE"/>
    <w:rsid w:val="00347EFC"/>
    <w:rsid w:val="003F15AC"/>
    <w:rsid w:val="00432986"/>
    <w:rsid w:val="00460E6D"/>
    <w:rsid w:val="004A7A57"/>
    <w:rsid w:val="004C71C4"/>
    <w:rsid w:val="004E47E0"/>
    <w:rsid w:val="00515BC0"/>
    <w:rsid w:val="00541C18"/>
    <w:rsid w:val="00580384"/>
    <w:rsid w:val="005C5394"/>
    <w:rsid w:val="005E103F"/>
    <w:rsid w:val="006210C0"/>
    <w:rsid w:val="00623B01"/>
    <w:rsid w:val="0069423E"/>
    <w:rsid w:val="006F5F45"/>
    <w:rsid w:val="0072192A"/>
    <w:rsid w:val="00831ADE"/>
    <w:rsid w:val="00841F25"/>
    <w:rsid w:val="009364D9"/>
    <w:rsid w:val="009521AA"/>
    <w:rsid w:val="00975CA8"/>
    <w:rsid w:val="009B7B95"/>
    <w:rsid w:val="009D73A7"/>
    <w:rsid w:val="00A43F5B"/>
    <w:rsid w:val="00A5789D"/>
    <w:rsid w:val="00A961CD"/>
    <w:rsid w:val="00AD410C"/>
    <w:rsid w:val="00AD47FB"/>
    <w:rsid w:val="00B8079C"/>
    <w:rsid w:val="00B97489"/>
    <w:rsid w:val="00BC7CF1"/>
    <w:rsid w:val="00BD19EC"/>
    <w:rsid w:val="00C378C2"/>
    <w:rsid w:val="00C91039"/>
    <w:rsid w:val="00C95C50"/>
    <w:rsid w:val="00D53396"/>
    <w:rsid w:val="00D71252"/>
    <w:rsid w:val="00D7512A"/>
    <w:rsid w:val="00D941DE"/>
    <w:rsid w:val="00DC7897"/>
    <w:rsid w:val="00E004E6"/>
    <w:rsid w:val="00E445B5"/>
    <w:rsid w:val="00E82F82"/>
    <w:rsid w:val="00E976A3"/>
    <w:rsid w:val="00F1618F"/>
    <w:rsid w:val="00F57A3B"/>
    <w:rsid w:val="00F64ACF"/>
    <w:rsid w:val="00FA2582"/>
    <w:rsid w:val="00FF1951"/>
    <w:rsid w:val="00FF52B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YIMAH, Leveana</cp:lastModifiedBy>
  <cp:revision>2</cp:revision>
  <dcterms:created xsi:type="dcterms:W3CDTF">2026-06-12T08:47:00Z</dcterms:created>
  <dcterms:modified xsi:type="dcterms:W3CDTF">2026-06-12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1cb425-dae6-4869-8492-e4e5b12e57c3</vt:lpwstr>
  </property>
</Properties>
</file>